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793"/>
        <w:tblW w:w="7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45"/>
        <w:gridCol w:w="2046"/>
        <w:gridCol w:w="3967"/>
      </w:tblGrid>
      <w:tr w:rsidR="00811237" w:rsidRPr="004307A1" w:rsidTr="004307A1">
        <w:trPr>
          <w:trHeight w:val="175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s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Description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Sequence (5</w:t>
            </w:r>
            <w:r w:rsidRPr="004307A1">
              <w:rPr>
                <w:sz w:val="20"/>
              </w:rPr>
              <w:t>’ to 3’)</w:t>
            </w:r>
          </w:p>
        </w:tc>
      </w:tr>
      <w:tr w:rsidR="00811237" w:rsidRPr="004307A1" w:rsidTr="004307A1">
        <w:trPr>
          <w:trHeight w:val="188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2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CASP2</w:t>
            </w:r>
            <w:r w:rsidRPr="004307A1">
              <w:rPr>
                <w:rFonts w:cs="Times New Roman"/>
                <w:sz w:val="20"/>
              </w:rPr>
              <w:t>HSS</w:t>
            </w:r>
            <w:r w:rsidRPr="004307A1">
              <w:rPr>
                <w:rFonts w:cs="Times New Roman" w:hint="eastAsia"/>
                <w:sz w:val="20"/>
              </w:rPr>
              <w:t>141454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UGCACGUGGCCGACAUGCUGGUUAA</w:t>
            </w:r>
          </w:p>
        </w:tc>
      </w:tr>
      <w:tr w:rsidR="00811237" w:rsidRPr="004307A1" w:rsidTr="004307A1">
        <w:trPr>
          <w:trHeight w:val="238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3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CASP3HSS101371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GGAAUAUCCCUGGACAACAGUUAUA</w:t>
            </w:r>
          </w:p>
        </w:tc>
      </w:tr>
      <w:tr w:rsidR="00811237" w:rsidRPr="004307A1" w:rsidTr="004307A1">
        <w:trPr>
          <w:trHeight w:val="238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4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CASP4HSS141458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GGGAAUCUGCGGAACUGUGCAUGAU</w:t>
            </w:r>
          </w:p>
        </w:tc>
      </w:tr>
      <w:tr w:rsidR="00811237" w:rsidRPr="004307A1" w:rsidTr="004307A1">
        <w:trPr>
          <w:trHeight w:val="188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bookmarkStart w:id="0" w:name="_GoBack"/>
            <w:bookmarkEnd w:id="0"/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6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CASP6HSS101378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GCCAGUCAUUCCUUUGGAUGUAGUA</w:t>
            </w:r>
          </w:p>
        </w:tc>
      </w:tr>
      <w:tr w:rsidR="00811237" w:rsidRPr="004307A1" w:rsidTr="004307A1">
        <w:trPr>
          <w:trHeight w:val="150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7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CASP7HSS101382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UCCACGGUUCC</w:t>
            </w:r>
            <w:r w:rsidRPr="004307A1">
              <w:rPr>
                <w:rFonts w:cs="Times New Roman" w:hint="eastAsia"/>
                <w:sz w:val="20"/>
              </w:rPr>
              <w:t>AGGCUAUUACUCGU</w:t>
            </w:r>
          </w:p>
        </w:tc>
      </w:tr>
      <w:tr w:rsidR="00811237" w:rsidRPr="004307A1" w:rsidTr="004307A1">
        <w:trPr>
          <w:trHeight w:val="225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8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CASP8HSS141461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CCCAUCAAGGAUGCCUUGAUGUUAU</w:t>
            </w:r>
          </w:p>
        </w:tc>
      </w:tr>
      <w:tr w:rsidR="00811237" w:rsidRPr="004307A1" w:rsidTr="004307A1">
        <w:trPr>
          <w:trHeight w:val="313"/>
        </w:trPr>
        <w:tc>
          <w:tcPr>
            <w:tcW w:w="1145" w:type="dxa"/>
          </w:tcPr>
          <w:p w:rsidR="00811237" w:rsidRPr="004307A1" w:rsidRDefault="00811237" w:rsidP="00427810">
            <w:pPr>
              <w:rPr>
                <w:sz w:val="20"/>
              </w:rPr>
            </w:pPr>
            <w:r w:rsidRPr="004307A1">
              <w:rPr>
                <w:rFonts w:hint="eastAsia"/>
                <w:sz w:val="20"/>
              </w:rPr>
              <w:t>CASP-</w:t>
            </w:r>
            <w:r w:rsidRPr="004307A1">
              <w:rPr>
                <w:sz w:val="20"/>
              </w:rPr>
              <w:t>9</w:t>
            </w:r>
          </w:p>
        </w:tc>
        <w:tc>
          <w:tcPr>
            <w:tcW w:w="2046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/>
                <w:sz w:val="20"/>
              </w:rPr>
              <w:t>CASP9HSS141465</w:t>
            </w:r>
          </w:p>
        </w:tc>
        <w:tc>
          <w:tcPr>
            <w:tcW w:w="3967" w:type="dxa"/>
          </w:tcPr>
          <w:p w:rsidR="00811237" w:rsidRPr="004307A1" w:rsidRDefault="00811237" w:rsidP="00427810">
            <w:pPr>
              <w:rPr>
                <w:rFonts w:cs="Times New Roman"/>
                <w:sz w:val="20"/>
              </w:rPr>
            </w:pPr>
            <w:r w:rsidRPr="004307A1">
              <w:rPr>
                <w:rFonts w:cs="Times New Roman" w:hint="eastAsia"/>
                <w:sz w:val="20"/>
              </w:rPr>
              <w:t>UGCGAACUAACAGGCAAGCAGCAAA</w:t>
            </w:r>
          </w:p>
        </w:tc>
      </w:tr>
    </w:tbl>
    <w:p w:rsidR="001A7C66" w:rsidRDefault="00811237">
      <w:r>
        <w:t xml:space="preserve">Supplemental Table </w:t>
      </w:r>
      <w:r w:rsidR="00FD58CF">
        <w:t>s</w:t>
      </w:r>
      <w:r w:rsidR="0059096F">
        <w:rPr>
          <w:rFonts w:hint="eastAsia"/>
        </w:rPr>
        <w:t>2</w:t>
      </w:r>
    </w:p>
    <w:p w:rsidR="00427810" w:rsidRDefault="00427810">
      <w:r>
        <w:rPr>
          <w:rFonts w:hint="eastAsia"/>
        </w:rPr>
        <w:t>siRNA sequences used in this study</w:t>
      </w:r>
    </w:p>
    <w:p w:rsidR="00427810" w:rsidRDefault="00427810"/>
    <w:p w:rsidR="00427810" w:rsidRDefault="00427810"/>
    <w:sectPr w:rsidR="004278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C4F" w:rsidRDefault="00156C4F" w:rsidP="004307A1">
      <w:r>
        <w:separator/>
      </w:r>
    </w:p>
  </w:endnote>
  <w:endnote w:type="continuationSeparator" w:id="0">
    <w:p w:rsidR="00156C4F" w:rsidRDefault="00156C4F" w:rsidP="00430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C4F" w:rsidRDefault="00156C4F" w:rsidP="004307A1">
      <w:r>
        <w:separator/>
      </w:r>
    </w:p>
  </w:footnote>
  <w:footnote w:type="continuationSeparator" w:id="0">
    <w:p w:rsidR="00156C4F" w:rsidRDefault="00156C4F" w:rsidP="00430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237"/>
    <w:rsid w:val="00156C4F"/>
    <w:rsid w:val="001813B0"/>
    <w:rsid w:val="001A7C66"/>
    <w:rsid w:val="003147BE"/>
    <w:rsid w:val="00427810"/>
    <w:rsid w:val="004307A1"/>
    <w:rsid w:val="00446C7F"/>
    <w:rsid w:val="0059096F"/>
    <w:rsid w:val="00811237"/>
    <w:rsid w:val="00BD7971"/>
    <w:rsid w:val="00FD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5182D8"/>
  <w15:chartTrackingRefBased/>
  <w15:docId w15:val="{D1471323-FFAC-4FE4-8579-F55183FD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7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07A1"/>
  </w:style>
  <w:style w:type="paragraph" w:styleId="a5">
    <w:name w:val="footer"/>
    <w:basedOn w:val="a"/>
    <w:link w:val="a6"/>
    <w:uiPriority w:val="99"/>
    <w:unhideWhenUsed/>
    <w:rsid w:val="004307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0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C061A-21A8-41B4-9D66-C991217A8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ura</dc:creator>
  <cp:keywords/>
  <dc:description/>
  <cp:lastModifiedBy>Ishikura</cp:lastModifiedBy>
  <cp:revision>5</cp:revision>
  <dcterms:created xsi:type="dcterms:W3CDTF">2017-04-06T06:04:00Z</dcterms:created>
  <dcterms:modified xsi:type="dcterms:W3CDTF">2017-05-18T06:20:00Z</dcterms:modified>
</cp:coreProperties>
</file>